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F7FDE" w14:textId="577552AE" w:rsidR="00EF0B5A" w:rsidRDefault="00EF0B5A" w:rsidP="005905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33926451"/>
    </w:p>
    <w:p w14:paraId="11AAC187" w14:textId="0630ED94" w:rsidR="005E5991" w:rsidRPr="00B54428" w:rsidRDefault="00653DD1" w:rsidP="005E5991">
      <w:pPr>
        <w:pStyle w:val="Caption"/>
      </w:pPr>
      <w:bookmarkStart w:id="1" w:name="_Toc89880107"/>
      <w:r w:rsidRPr="00B54428">
        <w:t xml:space="preserve">S2 </w:t>
      </w:r>
      <w:r w:rsidR="005E5991" w:rsidRPr="00B54428">
        <w:t>Tabl</w:t>
      </w:r>
      <w:r w:rsidRPr="00B54428">
        <w:t>e</w:t>
      </w:r>
      <w:r w:rsidR="005E5991" w:rsidRPr="00B54428">
        <w:t xml:space="preserve">. </w:t>
      </w:r>
      <w:r w:rsidR="00B33787" w:rsidRPr="00B54428">
        <w:rPr>
          <w:rFonts w:eastAsiaTheme="minorEastAsia" w:hint="eastAsia"/>
        </w:rPr>
        <w:t>Primers</w:t>
      </w:r>
      <w:r w:rsidR="00B33787" w:rsidRPr="00B54428">
        <w:t xml:space="preserve"> </w:t>
      </w:r>
      <w:r w:rsidR="005E5991" w:rsidRPr="00B54428">
        <w:t>used in this study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1"/>
        <w:gridCol w:w="6609"/>
      </w:tblGrid>
      <w:tr w:rsidR="00B54428" w:rsidRPr="00BF7959" w14:paraId="6C5BAFF7" w14:textId="2B993CE5" w:rsidTr="000A3B6F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D2C6ADF" w14:textId="61508429" w:rsidR="00B54428" w:rsidRPr="00AD6D7B" w:rsidRDefault="00B54428" w:rsidP="005E5991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b/>
                <w:sz w:val="24"/>
                <w:szCs w:val="24"/>
              </w:rPr>
              <w:t>Primers</w:t>
            </w:r>
          </w:p>
        </w:tc>
        <w:tc>
          <w:tcPr>
            <w:tcW w:w="67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0C1D7B6" w14:textId="441F9A4B" w:rsidR="00B54428" w:rsidRPr="003F4ADB" w:rsidRDefault="00B54428" w:rsidP="005E5991">
            <w:pPr>
              <w:pStyle w:val="NoSpacing"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3F4ADB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Sequences</w:t>
            </w:r>
          </w:p>
        </w:tc>
      </w:tr>
      <w:tr w:rsidR="00B54428" w:rsidRPr="00BF7959" w14:paraId="3A94BA41" w14:textId="177D35A4" w:rsidTr="00133472">
        <w:tc>
          <w:tcPr>
            <w:tcW w:w="2518" w:type="dxa"/>
            <w:tcBorders>
              <w:bottom w:val="single" w:sz="4" w:space="0" w:color="auto"/>
            </w:tcBorders>
          </w:tcPr>
          <w:p w14:paraId="2323CC76" w14:textId="2A2190E4" w:rsidR="00B54428" w:rsidRPr="00AD6D7B" w:rsidRDefault="00B54428" w:rsidP="005E599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E5991">
              <w:rPr>
                <w:rFonts w:ascii="Times New Roman" w:hAnsi="Times New Roman" w:cs="Times New Roman"/>
                <w:sz w:val="22"/>
              </w:rPr>
              <w:t>23S-1148 rRNA-F</w:t>
            </w:r>
          </w:p>
        </w:tc>
        <w:tc>
          <w:tcPr>
            <w:tcW w:w="6768" w:type="dxa"/>
            <w:tcBorders>
              <w:bottom w:val="single" w:sz="4" w:space="0" w:color="auto"/>
            </w:tcBorders>
          </w:tcPr>
          <w:p w14:paraId="397F83DC" w14:textId="45DC773C" w:rsidR="00B54428" w:rsidRPr="005E5991" w:rsidRDefault="00B54428" w:rsidP="005E599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E5991">
              <w:rPr>
                <w:rFonts w:ascii="Times New Roman" w:hAnsi="Times New Roman" w:cs="Times New Roman"/>
                <w:sz w:val="22"/>
              </w:rPr>
              <w:t>5′-TGCGGCAATGTTCTTTGAAC-3′</w:t>
            </w:r>
          </w:p>
        </w:tc>
      </w:tr>
      <w:tr w:rsidR="00B54428" w:rsidRPr="00BF7959" w14:paraId="0A7257BC" w14:textId="6BF259FF" w:rsidTr="00384BF2"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14:paraId="76BA342A" w14:textId="0ADFC62B" w:rsidR="00B54428" w:rsidRPr="00426A8E" w:rsidRDefault="00B54428" w:rsidP="005E5991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E5991">
              <w:rPr>
                <w:rFonts w:ascii="Times New Roman" w:hAnsi="Times New Roman" w:cs="Times New Roman"/>
                <w:sz w:val="22"/>
              </w:rPr>
              <w:t>23S-1148 I-rRNA-F</w:t>
            </w:r>
          </w:p>
        </w:tc>
        <w:tc>
          <w:tcPr>
            <w:tcW w:w="6768" w:type="dxa"/>
            <w:tcBorders>
              <w:bottom w:val="single" w:sz="4" w:space="0" w:color="auto"/>
            </w:tcBorders>
          </w:tcPr>
          <w:p w14:paraId="4B738BFD" w14:textId="4FB586A3" w:rsidR="00B54428" w:rsidRPr="005E5991" w:rsidRDefault="00B54428" w:rsidP="005E599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E5991">
              <w:rPr>
                <w:rFonts w:ascii="Times New Roman" w:hAnsi="Times New Roman" w:cs="Times New Roman"/>
                <w:sz w:val="22"/>
              </w:rPr>
              <w:t>5′-TGCGGCAATATCTTTTAGAT-3′</w:t>
            </w:r>
          </w:p>
        </w:tc>
      </w:tr>
      <w:tr w:rsidR="00B54428" w:rsidRPr="00BF7959" w14:paraId="35745739" w14:textId="2ACE4898" w:rsidTr="008C7F4C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462B8208" w14:textId="43EE551A" w:rsidR="00B54428" w:rsidRPr="00AD6D7B" w:rsidRDefault="00B54428" w:rsidP="005E599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E5991">
              <w:rPr>
                <w:rFonts w:ascii="Times New Roman" w:hAnsi="Times New Roman" w:cs="Times New Roman"/>
                <w:sz w:val="22"/>
              </w:rPr>
              <w:t>23S-rRNA-1350R</w:t>
            </w:r>
          </w:p>
        </w:tc>
        <w:tc>
          <w:tcPr>
            <w:tcW w:w="6768" w:type="dxa"/>
            <w:tcBorders>
              <w:top w:val="single" w:sz="4" w:space="0" w:color="auto"/>
              <w:bottom w:val="single" w:sz="4" w:space="0" w:color="auto"/>
            </w:tcBorders>
          </w:tcPr>
          <w:p w14:paraId="46C3C756" w14:textId="4CEB79DE" w:rsidR="00B54428" w:rsidRPr="005E5991" w:rsidRDefault="00B54428" w:rsidP="005E599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E5991">
              <w:rPr>
                <w:rFonts w:ascii="Times New Roman" w:hAnsi="Times New Roman" w:cs="Times New Roman"/>
                <w:sz w:val="22"/>
              </w:rPr>
              <w:t>5′-CGGCCTCGCCTTAGGGGTCG-3′</w:t>
            </w:r>
          </w:p>
        </w:tc>
      </w:tr>
      <w:tr w:rsidR="00B54428" w:rsidRPr="00BF7959" w14:paraId="1A9CD518" w14:textId="5FC2F918" w:rsidTr="00EE50EA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210A5739" w14:textId="7A5C36E6" w:rsidR="00B54428" w:rsidRPr="00F62E3D" w:rsidRDefault="00B54428" w:rsidP="00AB0518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FF0000"/>
                <w:sz w:val="22"/>
                <w:highlight w:val="yellow"/>
              </w:rPr>
            </w:pPr>
            <w:r w:rsidRPr="002938AF">
              <w:rPr>
                <w:rFonts w:ascii="Times New Roman" w:hAnsi="Times New Roman" w:cs="Times New Roman"/>
                <w:sz w:val="22"/>
              </w:rPr>
              <w:t>23S</w:t>
            </w:r>
            <w:r>
              <w:rPr>
                <w:rFonts w:ascii="Times New Roman" w:hAnsi="Times New Roman" w:cs="Times New Roman"/>
                <w:sz w:val="22"/>
              </w:rPr>
              <w:t xml:space="preserve">-137 </w:t>
            </w: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RNA-F</w:t>
            </w:r>
          </w:p>
        </w:tc>
        <w:tc>
          <w:tcPr>
            <w:tcW w:w="6768" w:type="dxa"/>
            <w:tcBorders>
              <w:top w:val="single" w:sz="4" w:space="0" w:color="auto"/>
              <w:bottom w:val="single" w:sz="4" w:space="0" w:color="auto"/>
            </w:tcBorders>
          </w:tcPr>
          <w:p w14:paraId="55DAF92A" w14:textId="594D8556" w:rsidR="00B54428" w:rsidRPr="005E5991" w:rsidRDefault="00B54428" w:rsidP="00AB051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E5991">
              <w:rPr>
                <w:rFonts w:ascii="Times New Roman" w:hAnsi="Times New Roman" w:cs="Times New Roman"/>
                <w:sz w:val="22"/>
              </w:rPr>
              <w:t>5′-</w:t>
            </w:r>
            <w:r w:rsidRPr="002938AF">
              <w:rPr>
                <w:rFonts w:ascii="Times New Roman" w:hAnsi="Times New Roman" w:cs="Times New Roman"/>
                <w:sz w:val="22"/>
              </w:rPr>
              <w:t>ATAAGCCAGTATCATTGAGT</w:t>
            </w:r>
            <w:r w:rsidRPr="005E5991">
              <w:rPr>
                <w:rFonts w:ascii="Times New Roman" w:hAnsi="Times New Roman" w:cs="Times New Roman"/>
                <w:sz w:val="22"/>
              </w:rPr>
              <w:t>-3′</w:t>
            </w:r>
          </w:p>
        </w:tc>
      </w:tr>
      <w:tr w:rsidR="00B54428" w:rsidRPr="00BF7959" w14:paraId="09EBE0BF" w14:textId="4C95AC3B" w:rsidTr="00891AC8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3E465E36" w14:textId="76BE2C26" w:rsidR="00B54428" w:rsidRPr="005E5991" w:rsidRDefault="00B54428" w:rsidP="00AB051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938AF">
              <w:rPr>
                <w:rFonts w:ascii="Times New Roman" w:hAnsi="Times New Roman" w:cs="Times New Roman"/>
                <w:sz w:val="22"/>
              </w:rPr>
              <w:t>23S</w:t>
            </w:r>
            <w:r>
              <w:rPr>
                <w:rFonts w:ascii="Times New Roman" w:hAnsi="Times New Roman" w:cs="Times New Roman"/>
                <w:sz w:val="22"/>
              </w:rPr>
              <w:t xml:space="preserve">-356 </w:t>
            </w: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RNA-R</w:t>
            </w:r>
          </w:p>
        </w:tc>
        <w:tc>
          <w:tcPr>
            <w:tcW w:w="6768" w:type="dxa"/>
            <w:tcBorders>
              <w:top w:val="single" w:sz="4" w:space="0" w:color="auto"/>
              <w:bottom w:val="single" w:sz="4" w:space="0" w:color="auto"/>
            </w:tcBorders>
          </w:tcPr>
          <w:p w14:paraId="24FD2376" w14:textId="0F93EF57" w:rsidR="00B54428" w:rsidRPr="005E5991" w:rsidRDefault="00B54428" w:rsidP="00AB051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E5991">
              <w:rPr>
                <w:rFonts w:ascii="Times New Roman" w:hAnsi="Times New Roman" w:cs="Times New Roman"/>
                <w:sz w:val="22"/>
              </w:rPr>
              <w:t>5′-</w:t>
            </w:r>
            <w:r w:rsidRPr="002938AF">
              <w:rPr>
                <w:rFonts w:ascii="Times New Roman" w:hAnsi="Times New Roman" w:cs="Times New Roman"/>
                <w:sz w:val="22"/>
              </w:rPr>
              <w:t>TTTCACTGAACATGCATCGT</w:t>
            </w:r>
            <w:r w:rsidRPr="005E5991">
              <w:rPr>
                <w:rFonts w:ascii="Times New Roman" w:hAnsi="Times New Roman" w:cs="Times New Roman"/>
                <w:sz w:val="22"/>
              </w:rPr>
              <w:t>-3′</w:t>
            </w:r>
          </w:p>
        </w:tc>
      </w:tr>
      <w:tr w:rsidR="00B54428" w:rsidRPr="00BF7959" w14:paraId="20C3A5A8" w14:textId="1E46190C" w:rsidTr="0032719D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76AC5DB0" w14:textId="696E5982" w:rsidR="00B54428" w:rsidRPr="005E5991" w:rsidRDefault="00B54428" w:rsidP="00AB051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938AF">
              <w:rPr>
                <w:rFonts w:ascii="Times New Roman" w:hAnsi="Times New Roman" w:cs="Times New Roman"/>
                <w:sz w:val="22"/>
              </w:rPr>
              <w:t>23S</w:t>
            </w:r>
            <w:r>
              <w:rPr>
                <w:rFonts w:ascii="Times New Roman" w:hAnsi="Times New Roman" w:cs="Times New Roman"/>
                <w:sz w:val="22"/>
              </w:rPr>
              <w:t>-356 G/I-</w:t>
            </w: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RNA-R</w:t>
            </w:r>
          </w:p>
        </w:tc>
        <w:tc>
          <w:tcPr>
            <w:tcW w:w="6768" w:type="dxa"/>
            <w:tcBorders>
              <w:top w:val="single" w:sz="4" w:space="0" w:color="auto"/>
              <w:bottom w:val="single" w:sz="4" w:space="0" w:color="auto"/>
            </w:tcBorders>
          </w:tcPr>
          <w:p w14:paraId="023B9729" w14:textId="61C99072" w:rsidR="00B54428" w:rsidRPr="005E5991" w:rsidRDefault="00B54428" w:rsidP="00AB051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E5991">
              <w:rPr>
                <w:rFonts w:ascii="Times New Roman" w:hAnsi="Times New Roman" w:cs="Times New Roman"/>
                <w:sz w:val="22"/>
              </w:rPr>
              <w:t>5′-</w:t>
            </w:r>
            <w:r w:rsidRPr="002938AF">
              <w:rPr>
                <w:rFonts w:ascii="Times New Roman" w:hAnsi="Times New Roman" w:cs="Times New Roman"/>
                <w:sz w:val="22"/>
              </w:rPr>
              <w:t>TTTCACTGAACATGCATCTA</w:t>
            </w:r>
            <w:r w:rsidRPr="005E5991">
              <w:rPr>
                <w:rFonts w:ascii="Times New Roman" w:hAnsi="Times New Roman" w:cs="Times New Roman"/>
                <w:sz w:val="22"/>
              </w:rPr>
              <w:t>-3′</w:t>
            </w:r>
          </w:p>
        </w:tc>
      </w:tr>
    </w:tbl>
    <w:p w14:paraId="6663A2B8" w14:textId="77777777" w:rsidR="005E5991" w:rsidRPr="005E5991" w:rsidRDefault="005E5991" w:rsidP="009E0317"/>
    <w:bookmarkEnd w:id="0"/>
    <w:sectPr w:rsidR="005E5991" w:rsidRPr="005E5991" w:rsidSect="009E0317">
      <w:footerReference w:type="default" r:id="rId8"/>
      <w:pgSz w:w="11906" w:h="16838" w:code="9"/>
      <w:pgMar w:top="1134" w:right="1418" w:bottom="1134" w:left="1418" w:header="567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0E366E" w14:textId="77777777" w:rsidR="00CD2E5A" w:rsidRDefault="00CD2E5A" w:rsidP="00F22480">
      <w:pPr>
        <w:spacing w:after="0" w:line="240" w:lineRule="auto"/>
      </w:pPr>
      <w:r>
        <w:separator/>
      </w:r>
    </w:p>
  </w:endnote>
  <w:endnote w:type="continuationSeparator" w:id="0">
    <w:p w14:paraId="772E1991" w14:textId="77777777" w:rsidR="00CD2E5A" w:rsidRDefault="00CD2E5A" w:rsidP="00F224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14439748"/>
      <w:docPartObj>
        <w:docPartGallery w:val="Page Numbers (Bottom of Page)"/>
        <w:docPartUnique/>
      </w:docPartObj>
    </w:sdtPr>
    <w:sdtEndPr/>
    <w:sdtContent>
      <w:p w14:paraId="37D39ADB" w14:textId="32D7872A" w:rsidR="00C6431E" w:rsidRDefault="00C6431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42E64" w:rsidRPr="00942E64">
          <w:rPr>
            <w:noProof/>
            <w:lang w:val="ko-KR"/>
          </w:rPr>
          <w:t>2</w:t>
        </w:r>
        <w:r>
          <w:fldChar w:fldCharType="end"/>
        </w:r>
      </w:p>
    </w:sdtContent>
  </w:sdt>
  <w:p w14:paraId="3FCC435D" w14:textId="77777777" w:rsidR="00C6431E" w:rsidRDefault="00C643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4D196D" w14:textId="77777777" w:rsidR="00CD2E5A" w:rsidRDefault="00CD2E5A" w:rsidP="00F22480">
      <w:pPr>
        <w:spacing w:after="0" w:line="240" w:lineRule="auto"/>
      </w:pPr>
      <w:r>
        <w:separator/>
      </w:r>
    </w:p>
  </w:footnote>
  <w:footnote w:type="continuationSeparator" w:id="0">
    <w:p w14:paraId="0D7D4011" w14:textId="77777777" w:rsidR="00CD2E5A" w:rsidRDefault="00CD2E5A" w:rsidP="00F224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EE5C32"/>
    <w:multiLevelType w:val="hybridMultilevel"/>
    <w:tmpl w:val="C5748E14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5424766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ocumentProtection w:edit="trackedChanges" w:enforcement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xxstsrozxzvdex5vova5agfe2zvaaxw2v5&quot;&gt;My EndNote Library-MO6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21&lt;/item&gt;&lt;item&gt;22&lt;/item&gt;&lt;item&gt;23&lt;/item&gt;&lt;item&gt;24&lt;/item&gt;&lt;item&gt;25&lt;/item&gt;&lt;item&gt;30&lt;/item&gt;&lt;item&gt;31&lt;/item&gt;&lt;item&gt;32&lt;/item&gt;&lt;item&gt;33&lt;/item&gt;&lt;item&gt;35&lt;/item&gt;&lt;item&gt;36&lt;/item&gt;&lt;item&gt;39&lt;/item&gt;&lt;item&gt;40&lt;/item&gt;&lt;item&gt;41&lt;/item&gt;&lt;item&gt;42&lt;/item&gt;&lt;item&gt;168&lt;/item&gt;&lt;item&gt;227&lt;/item&gt;&lt;/record-ids&gt;&lt;/item&gt;&lt;/Libraries&gt;"/>
  </w:docVars>
  <w:rsids>
    <w:rsidRoot w:val="00347E7A"/>
    <w:rsid w:val="00001122"/>
    <w:rsid w:val="00002A5F"/>
    <w:rsid w:val="00006392"/>
    <w:rsid w:val="00012578"/>
    <w:rsid w:val="00012F5A"/>
    <w:rsid w:val="00014C0B"/>
    <w:rsid w:val="00015EF5"/>
    <w:rsid w:val="00016FA6"/>
    <w:rsid w:val="00017BFB"/>
    <w:rsid w:val="00021038"/>
    <w:rsid w:val="00023609"/>
    <w:rsid w:val="00025093"/>
    <w:rsid w:val="000253AD"/>
    <w:rsid w:val="000260B0"/>
    <w:rsid w:val="00031574"/>
    <w:rsid w:val="000319F7"/>
    <w:rsid w:val="00031B2C"/>
    <w:rsid w:val="00033468"/>
    <w:rsid w:val="00033B88"/>
    <w:rsid w:val="00036847"/>
    <w:rsid w:val="00037F29"/>
    <w:rsid w:val="00040DA5"/>
    <w:rsid w:val="000449F3"/>
    <w:rsid w:val="00047F83"/>
    <w:rsid w:val="00053EC1"/>
    <w:rsid w:val="000541B1"/>
    <w:rsid w:val="000557E6"/>
    <w:rsid w:val="00056A33"/>
    <w:rsid w:val="00056F22"/>
    <w:rsid w:val="000573CB"/>
    <w:rsid w:val="00060218"/>
    <w:rsid w:val="000653AD"/>
    <w:rsid w:val="0007007F"/>
    <w:rsid w:val="000700D9"/>
    <w:rsid w:val="00072AB2"/>
    <w:rsid w:val="00072AF3"/>
    <w:rsid w:val="00076DD1"/>
    <w:rsid w:val="000778AC"/>
    <w:rsid w:val="00077ACC"/>
    <w:rsid w:val="00080F18"/>
    <w:rsid w:val="00081075"/>
    <w:rsid w:val="00083CC2"/>
    <w:rsid w:val="00085B47"/>
    <w:rsid w:val="00090288"/>
    <w:rsid w:val="0009042B"/>
    <w:rsid w:val="000A00AA"/>
    <w:rsid w:val="000A0636"/>
    <w:rsid w:val="000A2252"/>
    <w:rsid w:val="000A57BF"/>
    <w:rsid w:val="000A7123"/>
    <w:rsid w:val="000B075B"/>
    <w:rsid w:val="000B6E9F"/>
    <w:rsid w:val="000C01E0"/>
    <w:rsid w:val="000C0BC5"/>
    <w:rsid w:val="000C2C85"/>
    <w:rsid w:val="000C38EB"/>
    <w:rsid w:val="000C6F3C"/>
    <w:rsid w:val="000E181A"/>
    <w:rsid w:val="000E270F"/>
    <w:rsid w:val="000E2CE9"/>
    <w:rsid w:val="000E75A4"/>
    <w:rsid w:val="000F6463"/>
    <w:rsid w:val="000F679D"/>
    <w:rsid w:val="00100FFF"/>
    <w:rsid w:val="00101996"/>
    <w:rsid w:val="001062DE"/>
    <w:rsid w:val="0010763F"/>
    <w:rsid w:val="001117B7"/>
    <w:rsid w:val="00112F37"/>
    <w:rsid w:val="001162D7"/>
    <w:rsid w:val="0011681A"/>
    <w:rsid w:val="001209CC"/>
    <w:rsid w:val="00124533"/>
    <w:rsid w:val="00124F55"/>
    <w:rsid w:val="001262B0"/>
    <w:rsid w:val="001266F5"/>
    <w:rsid w:val="0012692D"/>
    <w:rsid w:val="0012716D"/>
    <w:rsid w:val="00127D4E"/>
    <w:rsid w:val="00130B71"/>
    <w:rsid w:val="00133423"/>
    <w:rsid w:val="00135C1D"/>
    <w:rsid w:val="00136022"/>
    <w:rsid w:val="00136153"/>
    <w:rsid w:val="001507AB"/>
    <w:rsid w:val="00152305"/>
    <w:rsid w:val="00152BC6"/>
    <w:rsid w:val="00153447"/>
    <w:rsid w:val="00153E4E"/>
    <w:rsid w:val="00156607"/>
    <w:rsid w:val="00156AE4"/>
    <w:rsid w:val="00156F53"/>
    <w:rsid w:val="001604E7"/>
    <w:rsid w:val="00163453"/>
    <w:rsid w:val="00164103"/>
    <w:rsid w:val="00170852"/>
    <w:rsid w:val="001715CF"/>
    <w:rsid w:val="001718CE"/>
    <w:rsid w:val="0017402E"/>
    <w:rsid w:val="0017501A"/>
    <w:rsid w:val="0018014E"/>
    <w:rsid w:val="00182AE7"/>
    <w:rsid w:val="00182E79"/>
    <w:rsid w:val="00183630"/>
    <w:rsid w:val="00183631"/>
    <w:rsid w:val="00185349"/>
    <w:rsid w:val="00187AC3"/>
    <w:rsid w:val="00191E2C"/>
    <w:rsid w:val="001950EB"/>
    <w:rsid w:val="00195751"/>
    <w:rsid w:val="00195983"/>
    <w:rsid w:val="00195CBD"/>
    <w:rsid w:val="001A40A7"/>
    <w:rsid w:val="001A4917"/>
    <w:rsid w:val="001A7689"/>
    <w:rsid w:val="001B2AB1"/>
    <w:rsid w:val="001B62E9"/>
    <w:rsid w:val="001C0AC6"/>
    <w:rsid w:val="001C0F43"/>
    <w:rsid w:val="001C2161"/>
    <w:rsid w:val="001C23EC"/>
    <w:rsid w:val="001C27D2"/>
    <w:rsid w:val="001C3092"/>
    <w:rsid w:val="001C5065"/>
    <w:rsid w:val="001C6278"/>
    <w:rsid w:val="001C775C"/>
    <w:rsid w:val="001D2341"/>
    <w:rsid w:val="001D448B"/>
    <w:rsid w:val="001D4EF4"/>
    <w:rsid w:val="001D656F"/>
    <w:rsid w:val="001E2A67"/>
    <w:rsid w:val="001E4D0F"/>
    <w:rsid w:val="001E60E0"/>
    <w:rsid w:val="001E6925"/>
    <w:rsid w:val="001F48DB"/>
    <w:rsid w:val="001F4C8E"/>
    <w:rsid w:val="001F4EEF"/>
    <w:rsid w:val="001F628F"/>
    <w:rsid w:val="001F6D40"/>
    <w:rsid w:val="001F71E4"/>
    <w:rsid w:val="00200FB7"/>
    <w:rsid w:val="00201D1F"/>
    <w:rsid w:val="002054DC"/>
    <w:rsid w:val="0021142B"/>
    <w:rsid w:val="002133B0"/>
    <w:rsid w:val="0021518F"/>
    <w:rsid w:val="00215275"/>
    <w:rsid w:val="002233D1"/>
    <w:rsid w:val="002242BD"/>
    <w:rsid w:val="002252FA"/>
    <w:rsid w:val="00226B54"/>
    <w:rsid w:val="0023350B"/>
    <w:rsid w:val="002378C0"/>
    <w:rsid w:val="002478D5"/>
    <w:rsid w:val="00251580"/>
    <w:rsid w:val="00266959"/>
    <w:rsid w:val="00270697"/>
    <w:rsid w:val="002709EB"/>
    <w:rsid w:val="002722E0"/>
    <w:rsid w:val="0027485E"/>
    <w:rsid w:val="002748A3"/>
    <w:rsid w:val="0027527D"/>
    <w:rsid w:val="00276A2B"/>
    <w:rsid w:val="00276E0E"/>
    <w:rsid w:val="00277940"/>
    <w:rsid w:val="00280737"/>
    <w:rsid w:val="00281B3B"/>
    <w:rsid w:val="002830B2"/>
    <w:rsid w:val="00284391"/>
    <w:rsid w:val="002857A8"/>
    <w:rsid w:val="00285E5E"/>
    <w:rsid w:val="00290F3A"/>
    <w:rsid w:val="002929D1"/>
    <w:rsid w:val="0029531F"/>
    <w:rsid w:val="00296568"/>
    <w:rsid w:val="002A1570"/>
    <w:rsid w:val="002A2BC7"/>
    <w:rsid w:val="002A5EB4"/>
    <w:rsid w:val="002A670D"/>
    <w:rsid w:val="002B18EC"/>
    <w:rsid w:val="002B2745"/>
    <w:rsid w:val="002B64EA"/>
    <w:rsid w:val="002B697B"/>
    <w:rsid w:val="002C0C2F"/>
    <w:rsid w:val="002C0CA6"/>
    <w:rsid w:val="002C30DD"/>
    <w:rsid w:val="002C6985"/>
    <w:rsid w:val="002D4218"/>
    <w:rsid w:val="002D6C6B"/>
    <w:rsid w:val="002E0D55"/>
    <w:rsid w:val="002E2596"/>
    <w:rsid w:val="002E2C21"/>
    <w:rsid w:val="002E3162"/>
    <w:rsid w:val="002E60E7"/>
    <w:rsid w:val="002E61B7"/>
    <w:rsid w:val="002E74A7"/>
    <w:rsid w:val="002F350E"/>
    <w:rsid w:val="002F725B"/>
    <w:rsid w:val="002F7C47"/>
    <w:rsid w:val="00300C96"/>
    <w:rsid w:val="00301700"/>
    <w:rsid w:val="00303AE0"/>
    <w:rsid w:val="00303C2E"/>
    <w:rsid w:val="00306A1E"/>
    <w:rsid w:val="00310AC5"/>
    <w:rsid w:val="00312102"/>
    <w:rsid w:val="00312B56"/>
    <w:rsid w:val="0031349A"/>
    <w:rsid w:val="003140CE"/>
    <w:rsid w:val="00314DB0"/>
    <w:rsid w:val="0032729D"/>
    <w:rsid w:val="003272EE"/>
    <w:rsid w:val="00330449"/>
    <w:rsid w:val="003312EC"/>
    <w:rsid w:val="003314A0"/>
    <w:rsid w:val="00332B01"/>
    <w:rsid w:val="0033561E"/>
    <w:rsid w:val="00347E7A"/>
    <w:rsid w:val="00356FAD"/>
    <w:rsid w:val="00357C8A"/>
    <w:rsid w:val="0036015B"/>
    <w:rsid w:val="0036208E"/>
    <w:rsid w:val="00364168"/>
    <w:rsid w:val="00366A91"/>
    <w:rsid w:val="00366C83"/>
    <w:rsid w:val="0036735C"/>
    <w:rsid w:val="00367923"/>
    <w:rsid w:val="00371D89"/>
    <w:rsid w:val="003723D8"/>
    <w:rsid w:val="00372529"/>
    <w:rsid w:val="00376C59"/>
    <w:rsid w:val="00377968"/>
    <w:rsid w:val="00383A70"/>
    <w:rsid w:val="00384288"/>
    <w:rsid w:val="00385A1D"/>
    <w:rsid w:val="0038720C"/>
    <w:rsid w:val="00387788"/>
    <w:rsid w:val="00392D31"/>
    <w:rsid w:val="00393705"/>
    <w:rsid w:val="0039659B"/>
    <w:rsid w:val="00397681"/>
    <w:rsid w:val="003A030A"/>
    <w:rsid w:val="003A0AD8"/>
    <w:rsid w:val="003A1740"/>
    <w:rsid w:val="003B10FC"/>
    <w:rsid w:val="003B24D6"/>
    <w:rsid w:val="003B5135"/>
    <w:rsid w:val="003B5D1F"/>
    <w:rsid w:val="003B6523"/>
    <w:rsid w:val="003C0DBC"/>
    <w:rsid w:val="003C256C"/>
    <w:rsid w:val="003C5051"/>
    <w:rsid w:val="003D17EF"/>
    <w:rsid w:val="003D3913"/>
    <w:rsid w:val="003D4C4E"/>
    <w:rsid w:val="003D5256"/>
    <w:rsid w:val="003E32E0"/>
    <w:rsid w:val="003E508A"/>
    <w:rsid w:val="003E5B47"/>
    <w:rsid w:val="003F08D7"/>
    <w:rsid w:val="003F1FF8"/>
    <w:rsid w:val="003F3572"/>
    <w:rsid w:val="003F4E13"/>
    <w:rsid w:val="003F561A"/>
    <w:rsid w:val="00400CB6"/>
    <w:rsid w:val="00401095"/>
    <w:rsid w:val="00403E4A"/>
    <w:rsid w:val="00407D81"/>
    <w:rsid w:val="004111A0"/>
    <w:rsid w:val="004151E4"/>
    <w:rsid w:val="0042405E"/>
    <w:rsid w:val="00426A8E"/>
    <w:rsid w:val="004271A8"/>
    <w:rsid w:val="0043163B"/>
    <w:rsid w:val="0043222B"/>
    <w:rsid w:val="00434F97"/>
    <w:rsid w:val="00451156"/>
    <w:rsid w:val="00460A3A"/>
    <w:rsid w:val="004615F6"/>
    <w:rsid w:val="00461CCD"/>
    <w:rsid w:val="00463BD4"/>
    <w:rsid w:val="00465949"/>
    <w:rsid w:val="00467E19"/>
    <w:rsid w:val="00470355"/>
    <w:rsid w:val="00470A3C"/>
    <w:rsid w:val="0047188A"/>
    <w:rsid w:val="00471A58"/>
    <w:rsid w:val="00475992"/>
    <w:rsid w:val="00476D88"/>
    <w:rsid w:val="00477825"/>
    <w:rsid w:val="00482C66"/>
    <w:rsid w:val="00483E4B"/>
    <w:rsid w:val="00483F04"/>
    <w:rsid w:val="0048469C"/>
    <w:rsid w:val="00487743"/>
    <w:rsid w:val="00493802"/>
    <w:rsid w:val="004944E2"/>
    <w:rsid w:val="004A01FA"/>
    <w:rsid w:val="004A173D"/>
    <w:rsid w:val="004A2FE5"/>
    <w:rsid w:val="004A6A73"/>
    <w:rsid w:val="004A7BAD"/>
    <w:rsid w:val="004B1F4A"/>
    <w:rsid w:val="004B69D2"/>
    <w:rsid w:val="004B7681"/>
    <w:rsid w:val="004C2B08"/>
    <w:rsid w:val="004C67F8"/>
    <w:rsid w:val="004C7A2D"/>
    <w:rsid w:val="004D28FC"/>
    <w:rsid w:val="004D3129"/>
    <w:rsid w:val="004D4673"/>
    <w:rsid w:val="004D4962"/>
    <w:rsid w:val="004D523C"/>
    <w:rsid w:val="004E122B"/>
    <w:rsid w:val="004E18B6"/>
    <w:rsid w:val="004E32A1"/>
    <w:rsid w:val="004F5044"/>
    <w:rsid w:val="004F57C4"/>
    <w:rsid w:val="004F5824"/>
    <w:rsid w:val="0050228B"/>
    <w:rsid w:val="0050614B"/>
    <w:rsid w:val="00510472"/>
    <w:rsid w:val="00511138"/>
    <w:rsid w:val="00512635"/>
    <w:rsid w:val="005127A4"/>
    <w:rsid w:val="00513C6B"/>
    <w:rsid w:val="005149AA"/>
    <w:rsid w:val="0051684D"/>
    <w:rsid w:val="00521809"/>
    <w:rsid w:val="00522D09"/>
    <w:rsid w:val="0052354A"/>
    <w:rsid w:val="005241C0"/>
    <w:rsid w:val="00525C90"/>
    <w:rsid w:val="005300C2"/>
    <w:rsid w:val="005324F3"/>
    <w:rsid w:val="00532EAF"/>
    <w:rsid w:val="00534DAC"/>
    <w:rsid w:val="00535A1D"/>
    <w:rsid w:val="00536CAD"/>
    <w:rsid w:val="00537631"/>
    <w:rsid w:val="005479F9"/>
    <w:rsid w:val="00547D40"/>
    <w:rsid w:val="00550E6B"/>
    <w:rsid w:val="00552316"/>
    <w:rsid w:val="00553AA5"/>
    <w:rsid w:val="005546E6"/>
    <w:rsid w:val="00555AD0"/>
    <w:rsid w:val="00557AE2"/>
    <w:rsid w:val="00560C17"/>
    <w:rsid w:val="00562D1B"/>
    <w:rsid w:val="005644A7"/>
    <w:rsid w:val="00565301"/>
    <w:rsid w:val="00565995"/>
    <w:rsid w:val="0056671D"/>
    <w:rsid w:val="005670DA"/>
    <w:rsid w:val="005672C3"/>
    <w:rsid w:val="00575F4A"/>
    <w:rsid w:val="0057673A"/>
    <w:rsid w:val="00583107"/>
    <w:rsid w:val="0058616A"/>
    <w:rsid w:val="00590526"/>
    <w:rsid w:val="00591061"/>
    <w:rsid w:val="00591285"/>
    <w:rsid w:val="00591C75"/>
    <w:rsid w:val="00592873"/>
    <w:rsid w:val="005A3BAD"/>
    <w:rsid w:val="005A4F62"/>
    <w:rsid w:val="005A64E8"/>
    <w:rsid w:val="005B5F73"/>
    <w:rsid w:val="005C1290"/>
    <w:rsid w:val="005C1C57"/>
    <w:rsid w:val="005C26DE"/>
    <w:rsid w:val="005C3269"/>
    <w:rsid w:val="005C3AFA"/>
    <w:rsid w:val="005C47A8"/>
    <w:rsid w:val="005C691B"/>
    <w:rsid w:val="005C7E06"/>
    <w:rsid w:val="005D0663"/>
    <w:rsid w:val="005D093C"/>
    <w:rsid w:val="005D292B"/>
    <w:rsid w:val="005E1F5E"/>
    <w:rsid w:val="005E2701"/>
    <w:rsid w:val="005E4E50"/>
    <w:rsid w:val="005E57BB"/>
    <w:rsid w:val="005E5991"/>
    <w:rsid w:val="005E64EF"/>
    <w:rsid w:val="005F18A5"/>
    <w:rsid w:val="005F350A"/>
    <w:rsid w:val="005F3C0C"/>
    <w:rsid w:val="005F4D8D"/>
    <w:rsid w:val="005F74A5"/>
    <w:rsid w:val="00600DD4"/>
    <w:rsid w:val="006130DD"/>
    <w:rsid w:val="006154F0"/>
    <w:rsid w:val="00615E47"/>
    <w:rsid w:val="00615F0D"/>
    <w:rsid w:val="0061743A"/>
    <w:rsid w:val="006210CE"/>
    <w:rsid w:val="00624AD1"/>
    <w:rsid w:val="00625B92"/>
    <w:rsid w:val="00633B9B"/>
    <w:rsid w:val="00635B57"/>
    <w:rsid w:val="0063696F"/>
    <w:rsid w:val="00636A9E"/>
    <w:rsid w:val="006421B6"/>
    <w:rsid w:val="0064307A"/>
    <w:rsid w:val="00651EA4"/>
    <w:rsid w:val="006527EB"/>
    <w:rsid w:val="00653DD1"/>
    <w:rsid w:val="00654F6B"/>
    <w:rsid w:val="00655368"/>
    <w:rsid w:val="006561E1"/>
    <w:rsid w:val="0065693B"/>
    <w:rsid w:val="0066024F"/>
    <w:rsid w:val="00662458"/>
    <w:rsid w:val="006720AB"/>
    <w:rsid w:val="0067278F"/>
    <w:rsid w:val="00673C98"/>
    <w:rsid w:val="00673DF4"/>
    <w:rsid w:val="00675F23"/>
    <w:rsid w:val="006778FE"/>
    <w:rsid w:val="00682C9D"/>
    <w:rsid w:val="00684A9B"/>
    <w:rsid w:val="00687668"/>
    <w:rsid w:val="006935F5"/>
    <w:rsid w:val="00694140"/>
    <w:rsid w:val="006976B1"/>
    <w:rsid w:val="006A2C05"/>
    <w:rsid w:val="006A61CC"/>
    <w:rsid w:val="006B02FC"/>
    <w:rsid w:val="006B1527"/>
    <w:rsid w:val="006C0B42"/>
    <w:rsid w:val="006C0D39"/>
    <w:rsid w:val="006C13D7"/>
    <w:rsid w:val="006C2680"/>
    <w:rsid w:val="006C47EE"/>
    <w:rsid w:val="006D6892"/>
    <w:rsid w:val="006E0924"/>
    <w:rsid w:val="006E2C27"/>
    <w:rsid w:val="006E3A35"/>
    <w:rsid w:val="006E45EB"/>
    <w:rsid w:val="006E5EAC"/>
    <w:rsid w:val="006F2BAB"/>
    <w:rsid w:val="006F4490"/>
    <w:rsid w:val="006F487E"/>
    <w:rsid w:val="006F7723"/>
    <w:rsid w:val="00705C09"/>
    <w:rsid w:val="00707119"/>
    <w:rsid w:val="00707613"/>
    <w:rsid w:val="00711852"/>
    <w:rsid w:val="007137E6"/>
    <w:rsid w:val="00715023"/>
    <w:rsid w:val="0071695D"/>
    <w:rsid w:val="007214D7"/>
    <w:rsid w:val="00727499"/>
    <w:rsid w:val="00727B1E"/>
    <w:rsid w:val="007325BA"/>
    <w:rsid w:val="00732A93"/>
    <w:rsid w:val="00736685"/>
    <w:rsid w:val="007368DB"/>
    <w:rsid w:val="00743AB1"/>
    <w:rsid w:val="00743C76"/>
    <w:rsid w:val="0074529C"/>
    <w:rsid w:val="00747BE7"/>
    <w:rsid w:val="0075130A"/>
    <w:rsid w:val="00751FCA"/>
    <w:rsid w:val="007523E2"/>
    <w:rsid w:val="00753CBE"/>
    <w:rsid w:val="007551A4"/>
    <w:rsid w:val="00760061"/>
    <w:rsid w:val="007612CB"/>
    <w:rsid w:val="00764B51"/>
    <w:rsid w:val="00770FC6"/>
    <w:rsid w:val="00774551"/>
    <w:rsid w:val="00774C7A"/>
    <w:rsid w:val="00774F09"/>
    <w:rsid w:val="007751F2"/>
    <w:rsid w:val="007761E2"/>
    <w:rsid w:val="00784446"/>
    <w:rsid w:val="0078673A"/>
    <w:rsid w:val="00790571"/>
    <w:rsid w:val="0079160F"/>
    <w:rsid w:val="00792365"/>
    <w:rsid w:val="0079257A"/>
    <w:rsid w:val="00793D44"/>
    <w:rsid w:val="00795C22"/>
    <w:rsid w:val="00795F77"/>
    <w:rsid w:val="007A01AA"/>
    <w:rsid w:val="007A6253"/>
    <w:rsid w:val="007A6513"/>
    <w:rsid w:val="007A6C93"/>
    <w:rsid w:val="007A7601"/>
    <w:rsid w:val="007B0650"/>
    <w:rsid w:val="007B28A5"/>
    <w:rsid w:val="007B4841"/>
    <w:rsid w:val="007C11CD"/>
    <w:rsid w:val="007C2692"/>
    <w:rsid w:val="007C4D86"/>
    <w:rsid w:val="007D134B"/>
    <w:rsid w:val="007D4F75"/>
    <w:rsid w:val="007D52E3"/>
    <w:rsid w:val="007D5AE7"/>
    <w:rsid w:val="007D5F31"/>
    <w:rsid w:val="007D6F6F"/>
    <w:rsid w:val="007E19B4"/>
    <w:rsid w:val="007E3829"/>
    <w:rsid w:val="007E38C1"/>
    <w:rsid w:val="007E5385"/>
    <w:rsid w:val="007E5925"/>
    <w:rsid w:val="007E5AFF"/>
    <w:rsid w:val="007E6596"/>
    <w:rsid w:val="007F3D82"/>
    <w:rsid w:val="007F722A"/>
    <w:rsid w:val="007F780F"/>
    <w:rsid w:val="00805F66"/>
    <w:rsid w:val="00807199"/>
    <w:rsid w:val="008110B8"/>
    <w:rsid w:val="00811717"/>
    <w:rsid w:val="0081372F"/>
    <w:rsid w:val="00822E34"/>
    <w:rsid w:val="00826030"/>
    <w:rsid w:val="00830AD1"/>
    <w:rsid w:val="00833323"/>
    <w:rsid w:val="00835FD6"/>
    <w:rsid w:val="00836567"/>
    <w:rsid w:val="00836A0E"/>
    <w:rsid w:val="00837213"/>
    <w:rsid w:val="00840E80"/>
    <w:rsid w:val="00843B3B"/>
    <w:rsid w:val="00843F3F"/>
    <w:rsid w:val="0084503C"/>
    <w:rsid w:val="00855C85"/>
    <w:rsid w:val="0086582E"/>
    <w:rsid w:val="00867580"/>
    <w:rsid w:val="00874096"/>
    <w:rsid w:val="00874479"/>
    <w:rsid w:val="00874FBE"/>
    <w:rsid w:val="00877979"/>
    <w:rsid w:val="00880BDA"/>
    <w:rsid w:val="00882484"/>
    <w:rsid w:val="0088680C"/>
    <w:rsid w:val="00893EB4"/>
    <w:rsid w:val="00894430"/>
    <w:rsid w:val="0089570F"/>
    <w:rsid w:val="00897B44"/>
    <w:rsid w:val="008A1867"/>
    <w:rsid w:val="008A1F38"/>
    <w:rsid w:val="008A29A3"/>
    <w:rsid w:val="008A3C52"/>
    <w:rsid w:val="008A46D8"/>
    <w:rsid w:val="008A5AC6"/>
    <w:rsid w:val="008B09F2"/>
    <w:rsid w:val="008B5DFE"/>
    <w:rsid w:val="008B6E14"/>
    <w:rsid w:val="008C0E0F"/>
    <w:rsid w:val="008D1EBF"/>
    <w:rsid w:val="008D2B38"/>
    <w:rsid w:val="008D6A02"/>
    <w:rsid w:val="008E5275"/>
    <w:rsid w:val="008F03EE"/>
    <w:rsid w:val="008F049C"/>
    <w:rsid w:val="008F4A63"/>
    <w:rsid w:val="008F4B7D"/>
    <w:rsid w:val="008F536C"/>
    <w:rsid w:val="008F5BB5"/>
    <w:rsid w:val="008F63A4"/>
    <w:rsid w:val="00903490"/>
    <w:rsid w:val="009062CD"/>
    <w:rsid w:val="009062E7"/>
    <w:rsid w:val="00910BB8"/>
    <w:rsid w:val="00913AE5"/>
    <w:rsid w:val="00916F8A"/>
    <w:rsid w:val="00920F5E"/>
    <w:rsid w:val="00926B7B"/>
    <w:rsid w:val="00926FB7"/>
    <w:rsid w:val="009302F3"/>
    <w:rsid w:val="009311C5"/>
    <w:rsid w:val="0093257D"/>
    <w:rsid w:val="00934671"/>
    <w:rsid w:val="00934FB6"/>
    <w:rsid w:val="00942321"/>
    <w:rsid w:val="00942DF5"/>
    <w:rsid w:val="00942E64"/>
    <w:rsid w:val="00946A78"/>
    <w:rsid w:val="009508D5"/>
    <w:rsid w:val="0095219D"/>
    <w:rsid w:val="00952D2B"/>
    <w:rsid w:val="00954A99"/>
    <w:rsid w:val="00960484"/>
    <w:rsid w:val="0096102D"/>
    <w:rsid w:val="009623C5"/>
    <w:rsid w:val="0096646C"/>
    <w:rsid w:val="0097099C"/>
    <w:rsid w:val="00970EAC"/>
    <w:rsid w:val="0097111A"/>
    <w:rsid w:val="009717E1"/>
    <w:rsid w:val="009738D3"/>
    <w:rsid w:val="00973AB6"/>
    <w:rsid w:val="00983EA4"/>
    <w:rsid w:val="009842D6"/>
    <w:rsid w:val="009852AD"/>
    <w:rsid w:val="00985948"/>
    <w:rsid w:val="00990B8F"/>
    <w:rsid w:val="009928E0"/>
    <w:rsid w:val="00993621"/>
    <w:rsid w:val="009A6B43"/>
    <w:rsid w:val="009B0C56"/>
    <w:rsid w:val="009B1FCB"/>
    <w:rsid w:val="009B6380"/>
    <w:rsid w:val="009B7A27"/>
    <w:rsid w:val="009C0F4B"/>
    <w:rsid w:val="009C2A24"/>
    <w:rsid w:val="009C411D"/>
    <w:rsid w:val="009D26B8"/>
    <w:rsid w:val="009D2775"/>
    <w:rsid w:val="009D5803"/>
    <w:rsid w:val="009D798B"/>
    <w:rsid w:val="009E0317"/>
    <w:rsid w:val="009E1D0A"/>
    <w:rsid w:val="009E728D"/>
    <w:rsid w:val="009F03E5"/>
    <w:rsid w:val="009F064C"/>
    <w:rsid w:val="009F5152"/>
    <w:rsid w:val="00A011F5"/>
    <w:rsid w:val="00A02008"/>
    <w:rsid w:val="00A056C9"/>
    <w:rsid w:val="00A0710F"/>
    <w:rsid w:val="00A12A1A"/>
    <w:rsid w:val="00A13D46"/>
    <w:rsid w:val="00A20027"/>
    <w:rsid w:val="00A23806"/>
    <w:rsid w:val="00A276C8"/>
    <w:rsid w:val="00A3004A"/>
    <w:rsid w:val="00A337C3"/>
    <w:rsid w:val="00A33F7B"/>
    <w:rsid w:val="00A35784"/>
    <w:rsid w:val="00A37479"/>
    <w:rsid w:val="00A40434"/>
    <w:rsid w:val="00A412BB"/>
    <w:rsid w:val="00A41F1C"/>
    <w:rsid w:val="00A423BE"/>
    <w:rsid w:val="00A42795"/>
    <w:rsid w:val="00A4491B"/>
    <w:rsid w:val="00A45EB2"/>
    <w:rsid w:val="00A53BD0"/>
    <w:rsid w:val="00A542BD"/>
    <w:rsid w:val="00A543BA"/>
    <w:rsid w:val="00A57819"/>
    <w:rsid w:val="00A63994"/>
    <w:rsid w:val="00A64FB3"/>
    <w:rsid w:val="00A70FCD"/>
    <w:rsid w:val="00A74CE6"/>
    <w:rsid w:val="00A76328"/>
    <w:rsid w:val="00A76A7E"/>
    <w:rsid w:val="00A8547D"/>
    <w:rsid w:val="00A90891"/>
    <w:rsid w:val="00A92510"/>
    <w:rsid w:val="00A92A79"/>
    <w:rsid w:val="00A965B5"/>
    <w:rsid w:val="00A96FC4"/>
    <w:rsid w:val="00AA00EE"/>
    <w:rsid w:val="00AA3538"/>
    <w:rsid w:val="00AA7293"/>
    <w:rsid w:val="00AB0518"/>
    <w:rsid w:val="00AB2993"/>
    <w:rsid w:val="00AC1BC7"/>
    <w:rsid w:val="00AC1F34"/>
    <w:rsid w:val="00AC203D"/>
    <w:rsid w:val="00AC6832"/>
    <w:rsid w:val="00AD3BAC"/>
    <w:rsid w:val="00AD5F69"/>
    <w:rsid w:val="00AD6D7B"/>
    <w:rsid w:val="00AD7359"/>
    <w:rsid w:val="00AD7754"/>
    <w:rsid w:val="00AE2D99"/>
    <w:rsid w:val="00AE47F2"/>
    <w:rsid w:val="00AF04C5"/>
    <w:rsid w:val="00AF1714"/>
    <w:rsid w:val="00AF28AE"/>
    <w:rsid w:val="00AF2F5B"/>
    <w:rsid w:val="00B01DE4"/>
    <w:rsid w:val="00B04DF6"/>
    <w:rsid w:val="00B05E2E"/>
    <w:rsid w:val="00B064F6"/>
    <w:rsid w:val="00B06931"/>
    <w:rsid w:val="00B13FF5"/>
    <w:rsid w:val="00B17293"/>
    <w:rsid w:val="00B1754B"/>
    <w:rsid w:val="00B20C71"/>
    <w:rsid w:val="00B2410F"/>
    <w:rsid w:val="00B24363"/>
    <w:rsid w:val="00B31D7D"/>
    <w:rsid w:val="00B32130"/>
    <w:rsid w:val="00B326D8"/>
    <w:rsid w:val="00B33787"/>
    <w:rsid w:val="00B34A9C"/>
    <w:rsid w:val="00B434E6"/>
    <w:rsid w:val="00B509F9"/>
    <w:rsid w:val="00B510FC"/>
    <w:rsid w:val="00B523E6"/>
    <w:rsid w:val="00B54428"/>
    <w:rsid w:val="00B56E29"/>
    <w:rsid w:val="00B606CD"/>
    <w:rsid w:val="00B60902"/>
    <w:rsid w:val="00B625B6"/>
    <w:rsid w:val="00B64049"/>
    <w:rsid w:val="00B66228"/>
    <w:rsid w:val="00B66482"/>
    <w:rsid w:val="00B700AA"/>
    <w:rsid w:val="00B71728"/>
    <w:rsid w:val="00B756FA"/>
    <w:rsid w:val="00B77C4F"/>
    <w:rsid w:val="00B77CF5"/>
    <w:rsid w:val="00B80625"/>
    <w:rsid w:val="00B8179E"/>
    <w:rsid w:val="00B819B7"/>
    <w:rsid w:val="00B839A6"/>
    <w:rsid w:val="00B86F2D"/>
    <w:rsid w:val="00B94211"/>
    <w:rsid w:val="00B949B4"/>
    <w:rsid w:val="00BA0959"/>
    <w:rsid w:val="00BA2AFC"/>
    <w:rsid w:val="00BA363F"/>
    <w:rsid w:val="00BA4FF6"/>
    <w:rsid w:val="00BB0976"/>
    <w:rsid w:val="00BB0D49"/>
    <w:rsid w:val="00BB1109"/>
    <w:rsid w:val="00BB113F"/>
    <w:rsid w:val="00BB30B0"/>
    <w:rsid w:val="00BB52E6"/>
    <w:rsid w:val="00BB6E1A"/>
    <w:rsid w:val="00BB7961"/>
    <w:rsid w:val="00BC0183"/>
    <w:rsid w:val="00BC37C5"/>
    <w:rsid w:val="00BC3951"/>
    <w:rsid w:val="00BC7630"/>
    <w:rsid w:val="00BC789A"/>
    <w:rsid w:val="00BD25CF"/>
    <w:rsid w:val="00BD3A11"/>
    <w:rsid w:val="00BD6A1A"/>
    <w:rsid w:val="00BD6AEC"/>
    <w:rsid w:val="00BD6BE5"/>
    <w:rsid w:val="00BD7345"/>
    <w:rsid w:val="00BD7DE4"/>
    <w:rsid w:val="00BE64FE"/>
    <w:rsid w:val="00BE7404"/>
    <w:rsid w:val="00BE7EC5"/>
    <w:rsid w:val="00BF17BC"/>
    <w:rsid w:val="00BF390E"/>
    <w:rsid w:val="00BF7959"/>
    <w:rsid w:val="00C00E27"/>
    <w:rsid w:val="00C016B7"/>
    <w:rsid w:val="00C01E44"/>
    <w:rsid w:val="00C0244C"/>
    <w:rsid w:val="00C0249C"/>
    <w:rsid w:val="00C02A48"/>
    <w:rsid w:val="00C06B1E"/>
    <w:rsid w:val="00C06FCB"/>
    <w:rsid w:val="00C104B5"/>
    <w:rsid w:val="00C106FD"/>
    <w:rsid w:val="00C10F06"/>
    <w:rsid w:val="00C13578"/>
    <w:rsid w:val="00C175F8"/>
    <w:rsid w:val="00C2117D"/>
    <w:rsid w:val="00C2127C"/>
    <w:rsid w:val="00C21C02"/>
    <w:rsid w:val="00C250AC"/>
    <w:rsid w:val="00C35739"/>
    <w:rsid w:val="00C3631E"/>
    <w:rsid w:val="00C3675D"/>
    <w:rsid w:val="00C37D60"/>
    <w:rsid w:val="00C429CE"/>
    <w:rsid w:val="00C527B1"/>
    <w:rsid w:val="00C532FF"/>
    <w:rsid w:val="00C533DD"/>
    <w:rsid w:val="00C56114"/>
    <w:rsid w:val="00C56ADE"/>
    <w:rsid w:val="00C6126B"/>
    <w:rsid w:val="00C62809"/>
    <w:rsid w:val="00C6431E"/>
    <w:rsid w:val="00C6564A"/>
    <w:rsid w:val="00C66EAE"/>
    <w:rsid w:val="00C70F08"/>
    <w:rsid w:val="00C74A84"/>
    <w:rsid w:val="00C81899"/>
    <w:rsid w:val="00C82A0E"/>
    <w:rsid w:val="00C83B34"/>
    <w:rsid w:val="00C8752A"/>
    <w:rsid w:val="00C9151F"/>
    <w:rsid w:val="00C9171B"/>
    <w:rsid w:val="00C9334E"/>
    <w:rsid w:val="00C935E2"/>
    <w:rsid w:val="00C93B39"/>
    <w:rsid w:val="00C93CDA"/>
    <w:rsid w:val="00C95D83"/>
    <w:rsid w:val="00C962AD"/>
    <w:rsid w:val="00C9634F"/>
    <w:rsid w:val="00C96E6C"/>
    <w:rsid w:val="00CA1169"/>
    <w:rsid w:val="00CA59E3"/>
    <w:rsid w:val="00CA7270"/>
    <w:rsid w:val="00CB035A"/>
    <w:rsid w:val="00CB10F9"/>
    <w:rsid w:val="00CB240A"/>
    <w:rsid w:val="00CB53EC"/>
    <w:rsid w:val="00CB5A92"/>
    <w:rsid w:val="00CB6815"/>
    <w:rsid w:val="00CC1AF7"/>
    <w:rsid w:val="00CC37A2"/>
    <w:rsid w:val="00CC41BD"/>
    <w:rsid w:val="00CC65FF"/>
    <w:rsid w:val="00CD1CDA"/>
    <w:rsid w:val="00CD2E5A"/>
    <w:rsid w:val="00CD374C"/>
    <w:rsid w:val="00CD535C"/>
    <w:rsid w:val="00CE08EB"/>
    <w:rsid w:val="00CE5572"/>
    <w:rsid w:val="00CE56E0"/>
    <w:rsid w:val="00CE5A6F"/>
    <w:rsid w:val="00CF1E75"/>
    <w:rsid w:val="00CF2579"/>
    <w:rsid w:val="00CF3571"/>
    <w:rsid w:val="00D011A6"/>
    <w:rsid w:val="00D10AEB"/>
    <w:rsid w:val="00D1345C"/>
    <w:rsid w:val="00D13590"/>
    <w:rsid w:val="00D1458A"/>
    <w:rsid w:val="00D208F0"/>
    <w:rsid w:val="00D20F7F"/>
    <w:rsid w:val="00D24163"/>
    <w:rsid w:val="00D262ED"/>
    <w:rsid w:val="00D26798"/>
    <w:rsid w:val="00D27C6E"/>
    <w:rsid w:val="00D3069C"/>
    <w:rsid w:val="00D312B3"/>
    <w:rsid w:val="00D3133C"/>
    <w:rsid w:val="00D32374"/>
    <w:rsid w:val="00D3766F"/>
    <w:rsid w:val="00D41564"/>
    <w:rsid w:val="00D44AC1"/>
    <w:rsid w:val="00D47063"/>
    <w:rsid w:val="00D472EF"/>
    <w:rsid w:val="00D51DDB"/>
    <w:rsid w:val="00D538FC"/>
    <w:rsid w:val="00D54DAD"/>
    <w:rsid w:val="00D609D0"/>
    <w:rsid w:val="00D614C8"/>
    <w:rsid w:val="00D61A95"/>
    <w:rsid w:val="00D624EA"/>
    <w:rsid w:val="00D62560"/>
    <w:rsid w:val="00D6635F"/>
    <w:rsid w:val="00D711AB"/>
    <w:rsid w:val="00D760B4"/>
    <w:rsid w:val="00D823A2"/>
    <w:rsid w:val="00D84308"/>
    <w:rsid w:val="00D86ECB"/>
    <w:rsid w:val="00D87C83"/>
    <w:rsid w:val="00D90056"/>
    <w:rsid w:val="00D90949"/>
    <w:rsid w:val="00D91844"/>
    <w:rsid w:val="00D92FAE"/>
    <w:rsid w:val="00D97B79"/>
    <w:rsid w:val="00D97F66"/>
    <w:rsid w:val="00DA51E5"/>
    <w:rsid w:val="00DA6779"/>
    <w:rsid w:val="00DB1340"/>
    <w:rsid w:val="00DB13B5"/>
    <w:rsid w:val="00DB68D9"/>
    <w:rsid w:val="00DB690C"/>
    <w:rsid w:val="00DB7DFD"/>
    <w:rsid w:val="00DC2CB3"/>
    <w:rsid w:val="00DC6BEF"/>
    <w:rsid w:val="00DD3B12"/>
    <w:rsid w:val="00DD439A"/>
    <w:rsid w:val="00DE2C99"/>
    <w:rsid w:val="00DF07B6"/>
    <w:rsid w:val="00DF1830"/>
    <w:rsid w:val="00DF2B50"/>
    <w:rsid w:val="00DF2F89"/>
    <w:rsid w:val="00DF6207"/>
    <w:rsid w:val="00DF6E00"/>
    <w:rsid w:val="00E0054B"/>
    <w:rsid w:val="00E01290"/>
    <w:rsid w:val="00E02E4E"/>
    <w:rsid w:val="00E0326E"/>
    <w:rsid w:val="00E146D9"/>
    <w:rsid w:val="00E202B4"/>
    <w:rsid w:val="00E20C8A"/>
    <w:rsid w:val="00E2273F"/>
    <w:rsid w:val="00E3106E"/>
    <w:rsid w:val="00E31498"/>
    <w:rsid w:val="00E32B32"/>
    <w:rsid w:val="00E34043"/>
    <w:rsid w:val="00E36402"/>
    <w:rsid w:val="00E40979"/>
    <w:rsid w:val="00E41254"/>
    <w:rsid w:val="00E41AEE"/>
    <w:rsid w:val="00E4212C"/>
    <w:rsid w:val="00E43E8C"/>
    <w:rsid w:val="00E45F1F"/>
    <w:rsid w:val="00E46D4E"/>
    <w:rsid w:val="00E515D6"/>
    <w:rsid w:val="00E55FAB"/>
    <w:rsid w:val="00E57BD5"/>
    <w:rsid w:val="00E60A0A"/>
    <w:rsid w:val="00E61285"/>
    <w:rsid w:val="00E6166E"/>
    <w:rsid w:val="00E6177B"/>
    <w:rsid w:val="00E61B91"/>
    <w:rsid w:val="00E61BB4"/>
    <w:rsid w:val="00E6221C"/>
    <w:rsid w:val="00E63332"/>
    <w:rsid w:val="00E63D8F"/>
    <w:rsid w:val="00E646FF"/>
    <w:rsid w:val="00E64ED3"/>
    <w:rsid w:val="00E6508A"/>
    <w:rsid w:val="00E66399"/>
    <w:rsid w:val="00E67C71"/>
    <w:rsid w:val="00E70A22"/>
    <w:rsid w:val="00E74556"/>
    <w:rsid w:val="00E75790"/>
    <w:rsid w:val="00E7625D"/>
    <w:rsid w:val="00E769BE"/>
    <w:rsid w:val="00E842A9"/>
    <w:rsid w:val="00E8784D"/>
    <w:rsid w:val="00E90850"/>
    <w:rsid w:val="00E91B14"/>
    <w:rsid w:val="00E91C66"/>
    <w:rsid w:val="00E967A0"/>
    <w:rsid w:val="00E97861"/>
    <w:rsid w:val="00EA1282"/>
    <w:rsid w:val="00EA1BED"/>
    <w:rsid w:val="00EA26D0"/>
    <w:rsid w:val="00EA29AC"/>
    <w:rsid w:val="00EA3474"/>
    <w:rsid w:val="00EA5588"/>
    <w:rsid w:val="00EA6AAC"/>
    <w:rsid w:val="00EB1CC3"/>
    <w:rsid w:val="00EB30F6"/>
    <w:rsid w:val="00EB387E"/>
    <w:rsid w:val="00EB475D"/>
    <w:rsid w:val="00EB707A"/>
    <w:rsid w:val="00EB7B17"/>
    <w:rsid w:val="00EC2012"/>
    <w:rsid w:val="00ED0BCE"/>
    <w:rsid w:val="00ED1451"/>
    <w:rsid w:val="00ED1E9F"/>
    <w:rsid w:val="00ED2FD8"/>
    <w:rsid w:val="00ED449F"/>
    <w:rsid w:val="00ED4B3D"/>
    <w:rsid w:val="00ED5968"/>
    <w:rsid w:val="00ED6429"/>
    <w:rsid w:val="00EE2561"/>
    <w:rsid w:val="00EE34FF"/>
    <w:rsid w:val="00EE3E12"/>
    <w:rsid w:val="00EF0A8A"/>
    <w:rsid w:val="00EF0B5A"/>
    <w:rsid w:val="00EF1F35"/>
    <w:rsid w:val="00EF281D"/>
    <w:rsid w:val="00EF3996"/>
    <w:rsid w:val="00EF5684"/>
    <w:rsid w:val="00F06EA4"/>
    <w:rsid w:val="00F10597"/>
    <w:rsid w:val="00F11AD6"/>
    <w:rsid w:val="00F16512"/>
    <w:rsid w:val="00F17FB4"/>
    <w:rsid w:val="00F200BB"/>
    <w:rsid w:val="00F20157"/>
    <w:rsid w:val="00F2104A"/>
    <w:rsid w:val="00F22480"/>
    <w:rsid w:val="00F23AB8"/>
    <w:rsid w:val="00F23F5A"/>
    <w:rsid w:val="00F34170"/>
    <w:rsid w:val="00F41149"/>
    <w:rsid w:val="00F452C5"/>
    <w:rsid w:val="00F51E81"/>
    <w:rsid w:val="00F54DAD"/>
    <w:rsid w:val="00F61506"/>
    <w:rsid w:val="00F62E3D"/>
    <w:rsid w:val="00F67297"/>
    <w:rsid w:val="00F6779C"/>
    <w:rsid w:val="00F705E1"/>
    <w:rsid w:val="00F706C1"/>
    <w:rsid w:val="00F70E2D"/>
    <w:rsid w:val="00F71120"/>
    <w:rsid w:val="00F71EFA"/>
    <w:rsid w:val="00F7629B"/>
    <w:rsid w:val="00F8252A"/>
    <w:rsid w:val="00F83A2E"/>
    <w:rsid w:val="00F8770C"/>
    <w:rsid w:val="00F87B2D"/>
    <w:rsid w:val="00F87FE7"/>
    <w:rsid w:val="00F94353"/>
    <w:rsid w:val="00F964D3"/>
    <w:rsid w:val="00F974F4"/>
    <w:rsid w:val="00FA17D5"/>
    <w:rsid w:val="00FA2A7B"/>
    <w:rsid w:val="00FA72B2"/>
    <w:rsid w:val="00FB1B51"/>
    <w:rsid w:val="00FB6A91"/>
    <w:rsid w:val="00FC1148"/>
    <w:rsid w:val="00FC3432"/>
    <w:rsid w:val="00FC3F05"/>
    <w:rsid w:val="00FC5EA2"/>
    <w:rsid w:val="00FD0D76"/>
    <w:rsid w:val="00FD4137"/>
    <w:rsid w:val="00FE067F"/>
    <w:rsid w:val="00FE2C0A"/>
    <w:rsid w:val="00FE3646"/>
    <w:rsid w:val="00FE48EC"/>
    <w:rsid w:val="00FE5203"/>
    <w:rsid w:val="00FE58C1"/>
    <w:rsid w:val="00FE724C"/>
    <w:rsid w:val="00FF34F9"/>
    <w:rsid w:val="00FF6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DA57574"/>
  <w15:docId w15:val="{4F10F0A1-2965-44F2-A28C-FB0EBD1CC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47E7A"/>
  </w:style>
  <w:style w:type="paragraph" w:customStyle="1" w:styleId="EndNoteBibliographyTitle">
    <w:name w:val="EndNote Bibliography Title"/>
    <w:basedOn w:val="Normal"/>
    <w:link w:val="EndNoteBibliographyTitleChar"/>
    <w:rsid w:val="00553AA5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3AA5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553AA5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3AA5"/>
    <w:rPr>
      <w:rFonts w:ascii="Malgun Gothic" w:eastAsia="Malgun Gothic" w:hAnsi="Malgun Gothic"/>
      <w:noProof/>
    </w:rPr>
  </w:style>
  <w:style w:type="character" w:styleId="Hyperlink">
    <w:name w:val="Hyperlink"/>
    <w:basedOn w:val="DefaultParagraphFont"/>
    <w:uiPriority w:val="99"/>
    <w:unhideWhenUsed/>
    <w:rsid w:val="00970EAC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053EC1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53EC1"/>
  </w:style>
  <w:style w:type="table" w:styleId="TableGrid">
    <w:name w:val="Table Grid"/>
    <w:basedOn w:val="TableNormal"/>
    <w:uiPriority w:val="39"/>
    <w:rsid w:val="00053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248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22480"/>
  </w:style>
  <w:style w:type="paragraph" w:styleId="Footer">
    <w:name w:val="footer"/>
    <w:basedOn w:val="Normal"/>
    <w:link w:val="FooterChar"/>
    <w:uiPriority w:val="99"/>
    <w:unhideWhenUsed/>
    <w:rsid w:val="00F2248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22480"/>
  </w:style>
  <w:style w:type="character" w:customStyle="1" w:styleId="1">
    <w:name w:val="확인되지 않은 멘션1"/>
    <w:basedOn w:val="DefaultParagraphFont"/>
    <w:uiPriority w:val="99"/>
    <w:semiHidden/>
    <w:unhideWhenUsed/>
    <w:rsid w:val="00201D1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83A70"/>
    <w:pPr>
      <w:ind w:leftChars="400" w:left="800"/>
    </w:pPr>
  </w:style>
  <w:style w:type="paragraph" w:styleId="Caption">
    <w:name w:val="caption"/>
    <w:basedOn w:val="Normal"/>
    <w:next w:val="Normal"/>
    <w:uiPriority w:val="35"/>
    <w:unhideWhenUsed/>
    <w:qFormat/>
    <w:rsid w:val="005E5991"/>
    <w:pPr>
      <w:spacing w:line="48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659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F57C4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4F57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57C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57C4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57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57C4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431E"/>
    <w:pPr>
      <w:spacing w:after="0" w:line="240" w:lineRule="auto"/>
    </w:pPr>
    <w:rPr>
      <w:rFonts w:ascii="Gulim" w:eastAsia="Gulim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31E"/>
    <w:rPr>
      <w:rFonts w:ascii="Gulim" w:eastAsia="Gulim"/>
      <w:sz w:val="18"/>
      <w:szCs w:val="18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6210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13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2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6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AE7103-3108-4072-8B66-01BA6E4B5A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 eunkyoung</dc:creator>
  <cp:lastModifiedBy>chn off27</cp:lastModifiedBy>
  <cp:revision>3</cp:revision>
  <dcterms:created xsi:type="dcterms:W3CDTF">2023-07-26T19:45:00Z</dcterms:created>
  <dcterms:modified xsi:type="dcterms:W3CDTF">2023-07-27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6e7e58367fa17de78d0a45a2d85f0c62916d61f714b92fd536e808e0b7a46f</vt:lpwstr>
  </property>
</Properties>
</file>